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704"/>
        <w:gridCol w:w="1664"/>
        <w:gridCol w:w="851"/>
        <w:gridCol w:w="1664"/>
        <w:gridCol w:w="851"/>
        <w:gridCol w:w="1664"/>
        <w:gridCol w:w="744"/>
        <w:gridCol w:w="1664"/>
        <w:gridCol w:w="744"/>
        <w:gridCol w:w="1664"/>
        <w:gridCol w:w="744"/>
      </w:tblGrid>
      <w:tr w:rsidR="000D1C36" w:rsidRPr="000D1C36" w14:paraId="3B6252C3" w14:textId="77777777" w:rsidTr="002A62DB">
        <w:trPr>
          <w:trHeight w:val="300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EF0B" w14:textId="185CC28C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 </w:t>
            </w:r>
            <w:r w:rsidRPr="000D1C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regression model of the relationship between grip strength and the risk of depression--Sensitivity analysis</w:t>
            </w:r>
          </w:p>
        </w:tc>
      </w:tr>
      <w:tr w:rsidR="000D1C36" w:rsidRPr="000D1C36" w14:paraId="768435E8" w14:textId="77777777" w:rsidTr="002A62DB">
        <w:trPr>
          <w:trHeight w:val="310"/>
        </w:trPr>
        <w:tc>
          <w:tcPr>
            <w:tcW w:w="6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DCD8B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2B0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B99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320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I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8A3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II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3F1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V</w:t>
            </w:r>
          </w:p>
        </w:tc>
      </w:tr>
      <w:tr w:rsidR="000D1C36" w:rsidRPr="000D1C36" w14:paraId="0298E4DB" w14:textId="77777777" w:rsidTr="002A62DB">
        <w:trPr>
          <w:trHeight w:val="310"/>
        </w:trPr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4F11A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5AF8" w14:textId="39A028C9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C4D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69C2" w14:textId="50497C23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A28C5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AD99E" w14:textId="2E2C31BE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6A41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E9A6" w14:textId="707D167E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5B5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B46B5" w14:textId="09D4E320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4799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D1C36" w:rsidRPr="000D1C36" w14:paraId="2DF92E3C" w14:textId="77777777" w:rsidTr="002A62DB">
        <w:trPr>
          <w:trHeight w:val="31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0FA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rmal grip streng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23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095A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AE9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798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0A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0C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845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F11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FDB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C91D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D1C36" w:rsidRPr="000D1C36" w14:paraId="68B0A0F1" w14:textId="77777777" w:rsidTr="002A62DB">
        <w:trPr>
          <w:trHeight w:val="370"/>
        </w:trPr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F53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ow grip </w:t>
            </w:r>
            <w:proofErr w:type="spellStart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09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9 (1.175, 1.30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7BE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10E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5 (1.130, 1.26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64B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93E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25 (1.064, 1.19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BE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DB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17 (1.056, 1.18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B93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DE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2 (1.031, 1.15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03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</w:tr>
      <w:tr w:rsidR="000D1C36" w:rsidRPr="000D1C36" w14:paraId="5E080AE4" w14:textId="77777777" w:rsidTr="002A62DB">
        <w:trPr>
          <w:trHeight w:val="370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2686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ow grip </w:t>
            </w:r>
            <w:proofErr w:type="spellStart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CEE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1 (0.364, 0.578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4C4E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1983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3 (0.242, 0.463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93E1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D7B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2 (0.092, 0.312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303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3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671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2 (0.072, 0.292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2D7B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17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788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8 (0.018, 0.237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0A18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24</w:t>
            </w:r>
          </w:p>
        </w:tc>
      </w:tr>
      <w:tr w:rsidR="000D1C36" w:rsidRPr="000D1C36" w14:paraId="18F82ED9" w14:textId="77777777" w:rsidTr="002A62DB">
        <w:trPr>
          <w:trHeight w:val="370"/>
        </w:trPr>
        <w:tc>
          <w:tcPr>
            <w:tcW w:w="242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B44D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SD</w:t>
            </w:r>
            <w:proofErr w:type="spellEnd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core as categorical variable; </w:t>
            </w:r>
            <w:proofErr w:type="spellStart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SD</w:t>
            </w:r>
            <w:proofErr w:type="spellEnd"/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core as continuous variabl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E842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F03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19D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A9D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2608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AED6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C36" w:rsidRPr="000D1C36" w14:paraId="73D4363E" w14:textId="77777777" w:rsidTr="002A62DB">
        <w:trPr>
          <w:trHeight w:val="310"/>
        </w:trPr>
        <w:tc>
          <w:tcPr>
            <w:tcW w:w="1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BEA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ude model adjust for none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；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282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BF6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4A7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BA6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3B22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906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7D6D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7273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3EE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C36" w:rsidRPr="000D1C36" w14:paraId="7F5609F3" w14:textId="77777777" w:rsidTr="002A62DB">
        <w:trPr>
          <w:trHeight w:val="310"/>
        </w:trPr>
        <w:tc>
          <w:tcPr>
            <w:tcW w:w="1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EFD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 adjust for: age; gende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A22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30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C6C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6C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F5B9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D86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60F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920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4C6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C36" w:rsidRPr="000D1C36" w14:paraId="4927F094" w14:textId="77777777" w:rsidTr="002A62DB">
        <w:trPr>
          <w:trHeight w:val="310"/>
        </w:trPr>
        <w:tc>
          <w:tcPr>
            <w:tcW w:w="3894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B04E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I adjust for: age; gender; education level; marital; place of residence; caste; annual per capita consumption expenditur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216" w14:textId="77777777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FFC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704" w14:textId="77777777" w:rsidR="000D1C36" w:rsidRPr="000D1C36" w:rsidRDefault="000D1C36" w:rsidP="000D1C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1C36" w:rsidRPr="000D1C36" w14:paraId="2997E2C5" w14:textId="77777777" w:rsidTr="002A62DB">
        <w:trPr>
          <w:trHeight w:val="31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4C96" w14:textId="4C6A3971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II adjust for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; gender; education level; marital; place of residence; caste; annual per capita consumption expenditure; drinking status; smoking status; physical activity</w:t>
            </w:r>
          </w:p>
        </w:tc>
      </w:tr>
      <w:tr w:rsidR="000D1C36" w:rsidRPr="000D1C36" w14:paraId="2B312267" w14:textId="77777777" w:rsidTr="002A62DB">
        <w:trPr>
          <w:trHeight w:val="31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75F5" w14:textId="471A0623" w:rsidR="000D1C36" w:rsidRPr="000D1C36" w:rsidRDefault="000D1C36" w:rsidP="000D1C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del IV adjust for: age; gender; education level; marital; place of residence; caste; annual per capita consumption expenditure; drinking status; smoking status; physical activity; diabetes; hypertension; chronic heart disease; pulmonary disease; arthritis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1C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</w:tr>
    </w:tbl>
    <w:p w14:paraId="1EBE7F1B" w14:textId="77777777" w:rsidR="001E7462" w:rsidRPr="000D1C36" w:rsidRDefault="001E7462"/>
    <w:sectPr w:rsidR="001E7462" w:rsidRPr="000D1C36" w:rsidSect="000D1C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48FA5" w14:textId="77777777" w:rsidR="009B5C4C" w:rsidRDefault="009B5C4C" w:rsidP="000D1C36">
      <w:r>
        <w:separator/>
      </w:r>
    </w:p>
  </w:endnote>
  <w:endnote w:type="continuationSeparator" w:id="0">
    <w:p w14:paraId="6D88A7EB" w14:textId="77777777" w:rsidR="009B5C4C" w:rsidRDefault="009B5C4C" w:rsidP="000D1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250CD" w14:textId="77777777" w:rsidR="009B5C4C" w:rsidRDefault="009B5C4C" w:rsidP="000D1C36">
      <w:r>
        <w:separator/>
      </w:r>
    </w:p>
  </w:footnote>
  <w:footnote w:type="continuationSeparator" w:id="0">
    <w:p w14:paraId="414C37BD" w14:textId="77777777" w:rsidR="009B5C4C" w:rsidRDefault="009B5C4C" w:rsidP="000D1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462"/>
    <w:rsid w:val="000D1C36"/>
    <w:rsid w:val="001E7462"/>
    <w:rsid w:val="002A62DB"/>
    <w:rsid w:val="002B281D"/>
    <w:rsid w:val="00742E33"/>
    <w:rsid w:val="007A04AA"/>
    <w:rsid w:val="009B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09421"/>
  <w15:chartTrackingRefBased/>
  <w15:docId w15:val="{411729BC-E0A6-4A17-B847-2684E4F55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1C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1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1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6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31999815@qq.com</dc:creator>
  <cp:keywords/>
  <dc:description/>
  <cp:lastModifiedBy>Marjory Denisard</cp:lastModifiedBy>
  <cp:revision>4</cp:revision>
  <dcterms:created xsi:type="dcterms:W3CDTF">2022-05-25T15:24:00Z</dcterms:created>
  <dcterms:modified xsi:type="dcterms:W3CDTF">2022-06-03T15:19:00Z</dcterms:modified>
</cp:coreProperties>
</file>